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D44F4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CFFBD9C" w14:textId="77777777" w:rsidR="00512CDE" w:rsidRPr="00077CCE" w:rsidRDefault="00512CDE" w:rsidP="00512CD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</w:pPr>
      <w:r w:rsidRPr="00077C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Table S1. Search strategies for all database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18"/>
        <w:gridCol w:w="8188"/>
      </w:tblGrid>
      <w:tr w:rsidR="00512CDE" w:rsidRPr="00430F2F" w14:paraId="50D1EC89" w14:textId="77777777" w:rsidTr="007C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2" w:type="dxa"/>
            <w:gridSpan w:val="2"/>
          </w:tcPr>
          <w:p w14:paraId="7A19F4D1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INHAL (EBSCO)</w:t>
            </w:r>
          </w:p>
        </w:tc>
      </w:tr>
      <w:tr w:rsidR="00512CDE" w:rsidRPr="002370D6" w14:paraId="23E2222F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6C324A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691" w:type="dxa"/>
          </w:tcPr>
          <w:p w14:paraId="71D217A6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I (Accelerometer* OR Accelerometry OR Actigraph* OR "Wearable device*" OR "Inertial measurement unit*" OR IMU OR "Activity count*" OR "Wearable sensor*" OR Actiwatch* OR "Ambulatory monitoring" OR "Activity Monitoring" OR "Performance in daily life" OR "Activity in daily life" OR usage) OR AB (Accelerometer* OR Accelerometry OR Actigraph* OR "Wearable device*" OR "Inertial measurement unit*" OR IMU OR "Activity count*" OR "Wearable sensor*" OR Actiwatch* OR "Ambulatory monitoring" OR "Activity Monitoring "OR "Performance in daily life" OR "Activity in daily life" OR usage)</w:t>
            </w:r>
          </w:p>
        </w:tc>
      </w:tr>
      <w:tr w:rsidR="00512CDE" w:rsidRPr="00430F2F" w14:paraId="7FC07A7E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4627B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2</w:t>
            </w:r>
          </w:p>
        </w:tc>
        <w:tc>
          <w:tcPr>
            <w:tcW w:w="8691" w:type="dxa"/>
          </w:tcPr>
          <w:p w14:paraId="5F6D50C5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(MH "Accelerometry+")</w:t>
            </w:r>
          </w:p>
        </w:tc>
      </w:tr>
      <w:tr w:rsidR="00512CDE" w:rsidRPr="00430F2F" w14:paraId="46D4C662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282751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</w:t>
            </w:r>
          </w:p>
        </w:tc>
        <w:tc>
          <w:tcPr>
            <w:tcW w:w="8691" w:type="dxa"/>
          </w:tcPr>
          <w:p w14:paraId="1D790580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 OR S2</w:t>
            </w:r>
          </w:p>
        </w:tc>
      </w:tr>
      <w:tr w:rsidR="00512CDE" w:rsidRPr="002370D6" w14:paraId="766B2EFF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BCB70FF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</w:t>
            </w:r>
          </w:p>
        </w:tc>
        <w:tc>
          <w:tcPr>
            <w:tcW w:w="8691" w:type="dxa"/>
          </w:tcPr>
          <w:p w14:paraId="76BAC6D7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I ("Upper extremit*" OR "upper limb*" OR hand OR hands OR arm OR arms) OR AB ("Upper extremit*" OR "upper limb*" OR hand OR hands OR arm OR arms)</w:t>
            </w:r>
          </w:p>
        </w:tc>
      </w:tr>
      <w:tr w:rsidR="00512CDE" w:rsidRPr="00430F2F" w14:paraId="102D546E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F6E773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5</w:t>
            </w:r>
          </w:p>
        </w:tc>
        <w:tc>
          <w:tcPr>
            <w:tcW w:w="8691" w:type="dxa"/>
          </w:tcPr>
          <w:p w14:paraId="0319CF2B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(MH "Upper Extremity+")</w:t>
            </w:r>
          </w:p>
        </w:tc>
      </w:tr>
      <w:tr w:rsidR="00512CDE" w:rsidRPr="00430F2F" w14:paraId="3E559A73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0CAF18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6</w:t>
            </w:r>
          </w:p>
        </w:tc>
        <w:tc>
          <w:tcPr>
            <w:tcW w:w="8691" w:type="dxa"/>
          </w:tcPr>
          <w:p w14:paraId="1FA5FFDE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4 OR S5</w:t>
            </w:r>
          </w:p>
        </w:tc>
      </w:tr>
      <w:tr w:rsidR="00512CDE" w:rsidRPr="002370D6" w14:paraId="2CBB7167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130D75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7</w:t>
            </w:r>
          </w:p>
        </w:tc>
        <w:tc>
          <w:tcPr>
            <w:tcW w:w="8691" w:type="dxa"/>
          </w:tcPr>
          <w:p w14:paraId="76F83FFB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I (stroke* OR "cerebrovascular accident" OR cva OR hemiplegia OR hemipar* OR paresis OR paretic OR apoplex* OR "brain ischemia*" OR "brain infarction*") OR AB (stroke* OR "cerebrovascular accident" OR cva OR hemiplegia OR hemipar* OR paresis OR paretic OR apoplex* OR "brain ischemia*" OR "brain infarction*")</w:t>
            </w:r>
          </w:p>
        </w:tc>
      </w:tr>
      <w:tr w:rsidR="00512CDE" w:rsidRPr="002370D6" w14:paraId="0264D6E0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DFA4194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8</w:t>
            </w:r>
          </w:p>
        </w:tc>
        <w:tc>
          <w:tcPr>
            <w:tcW w:w="8691" w:type="dxa"/>
          </w:tcPr>
          <w:p w14:paraId="74B29757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MH "Stroke+") OR (MH "Intracranial Hemorrhage+") OR (MH "Intracranial Embolism and Thrombosis+") OR (MH "Hemiplegia")</w:t>
            </w:r>
          </w:p>
        </w:tc>
      </w:tr>
      <w:tr w:rsidR="00512CDE" w:rsidRPr="00430F2F" w14:paraId="0858A6E7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9402FF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9</w:t>
            </w:r>
          </w:p>
        </w:tc>
        <w:tc>
          <w:tcPr>
            <w:tcW w:w="8691" w:type="dxa"/>
          </w:tcPr>
          <w:p w14:paraId="5643F69C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7 OR S8</w:t>
            </w:r>
          </w:p>
        </w:tc>
      </w:tr>
      <w:tr w:rsidR="00512CDE" w:rsidRPr="00430F2F" w14:paraId="0843B518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07926E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10</w:t>
            </w:r>
          </w:p>
        </w:tc>
        <w:tc>
          <w:tcPr>
            <w:tcW w:w="8691" w:type="dxa"/>
          </w:tcPr>
          <w:p w14:paraId="59896DBC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 AND S6 AND S9</w:t>
            </w:r>
          </w:p>
        </w:tc>
      </w:tr>
    </w:tbl>
    <w:p w14:paraId="28870D7F" w14:textId="77777777" w:rsidR="00512CDE" w:rsidRPr="00430F2F" w:rsidRDefault="00512CDE" w:rsidP="00512CDE">
      <w:pPr>
        <w:pStyle w:val="Default"/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17"/>
        <w:gridCol w:w="8189"/>
      </w:tblGrid>
      <w:tr w:rsidR="00512CDE" w:rsidRPr="00430F2F" w14:paraId="68037AB1" w14:textId="77777777" w:rsidTr="007C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2" w:type="dxa"/>
            <w:gridSpan w:val="2"/>
          </w:tcPr>
          <w:p w14:paraId="601D8851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MBASE (Elsevier)</w:t>
            </w:r>
          </w:p>
        </w:tc>
      </w:tr>
      <w:tr w:rsidR="00512CDE" w:rsidRPr="002370D6" w14:paraId="5BA8EFEB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86CE63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691" w:type="dxa"/>
          </w:tcPr>
          <w:p w14:paraId="16A88FFF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stroke*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cerebrovascular accident*'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va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emiplegia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emipar*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paresis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paretic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poplex*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brain ischemia*'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brain infarction*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ab,ti</w:t>
            </w:r>
          </w:p>
        </w:tc>
      </w:tr>
      <w:tr w:rsidR="00512CDE" w:rsidRPr="002370D6" w14:paraId="63F1D80F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08F2BE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2</w:t>
            </w:r>
          </w:p>
        </w:tc>
        <w:tc>
          <w:tcPr>
            <w:tcW w:w="8691" w:type="dxa"/>
          </w:tcPr>
          <w:p w14:paraId="21556434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brain ischemia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exp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brain infarction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de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brain hemorrhage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exp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cerebrovascular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ccident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de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ischemic stroke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exp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lacunar stroke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exp</w:t>
            </w:r>
          </w:p>
        </w:tc>
      </w:tr>
      <w:tr w:rsidR="00512CDE" w:rsidRPr="00430F2F" w14:paraId="7C6196D8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FFAA7FE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</w:t>
            </w:r>
          </w:p>
        </w:tc>
        <w:tc>
          <w:tcPr>
            <w:tcW w:w="8691" w:type="dxa"/>
          </w:tcPr>
          <w:p w14:paraId="5E0B8E5E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1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2</w:t>
            </w:r>
          </w:p>
        </w:tc>
      </w:tr>
      <w:tr w:rsidR="00512CDE" w:rsidRPr="002370D6" w14:paraId="265EDF09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E4CF7C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</w:t>
            </w:r>
          </w:p>
        </w:tc>
        <w:tc>
          <w:tcPr>
            <w:tcW w:w="8691" w:type="dxa"/>
          </w:tcPr>
          <w:p w14:paraId="52F89AFE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upper extremit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upper limb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and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ands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rm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rms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ab,ti</w:t>
            </w:r>
          </w:p>
        </w:tc>
      </w:tr>
      <w:tr w:rsidR="00512CDE" w:rsidRPr="00430F2F" w14:paraId="7A856812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9F312A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5</w:t>
            </w:r>
          </w:p>
        </w:tc>
        <w:tc>
          <w:tcPr>
            <w:tcW w:w="8691" w:type="dxa"/>
          </w:tcPr>
          <w:p w14:paraId="162DEA62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rm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de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upper limb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de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hand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de</w:t>
            </w:r>
          </w:p>
        </w:tc>
      </w:tr>
      <w:tr w:rsidR="00512CDE" w:rsidRPr="00430F2F" w14:paraId="352E1CEB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F67CC3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6</w:t>
            </w:r>
          </w:p>
        </w:tc>
        <w:tc>
          <w:tcPr>
            <w:tcW w:w="8691" w:type="dxa"/>
          </w:tcPr>
          <w:p w14:paraId="0D1D395B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4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5</w:t>
            </w:r>
          </w:p>
        </w:tc>
      </w:tr>
      <w:tr w:rsidR="00512CDE" w:rsidRPr="002370D6" w14:paraId="442A2C51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183A7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7</w:t>
            </w:r>
          </w:p>
        </w:tc>
        <w:tc>
          <w:tcPr>
            <w:tcW w:w="8691" w:type="dxa"/>
          </w:tcPr>
          <w:p w14:paraId="4D86B713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ccelerometer*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ccelerometry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ctigraph*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wearable device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inertial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measurement unit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imu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ctivity count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wearable sensor*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ab,ti OR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ctiwatch*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mbulatory monitoring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ctivity monitoring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performance in</w:t>
            </w:r>
            <w:r w:rsidRPr="00430F2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daily life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ctivity in daily life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:ab,ti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usage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ab,ti</w:t>
            </w:r>
          </w:p>
        </w:tc>
      </w:tr>
      <w:tr w:rsidR="00512CDE" w:rsidRPr="002370D6" w14:paraId="7BAC9C75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F30628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8</w:t>
            </w:r>
          </w:p>
        </w:tc>
        <w:tc>
          <w:tcPr>
            <w:tcW w:w="8691" w:type="dxa"/>
          </w:tcPr>
          <w:p w14:paraId="263FE122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ccelerometry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exp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ctimetry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exp 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'ambulatory monitoring'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exp</w:t>
            </w:r>
          </w:p>
        </w:tc>
      </w:tr>
      <w:tr w:rsidR="00512CDE" w:rsidRPr="00430F2F" w14:paraId="22479CDE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FB1CCE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9</w:t>
            </w:r>
          </w:p>
        </w:tc>
        <w:tc>
          <w:tcPr>
            <w:tcW w:w="8691" w:type="dxa"/>
          </w:tcPr>
          <w:p w14:paraId="678CDEAE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7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OR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8</w:t>
            </w:r>
          </w:p>
        </w:tc>
      </w:tr>
      <w:tr w:rsidR="00512CDE" w:rsidRPr="00430F2F" w14:paraId="6C394D6A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59BA74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10</w:t>
            </w:r>
          </w:p>
        </w:tc>
        <w:tc>
          <w:tcPr>
            <w:tcW w:w="8691" w:type="dxa"/>
          </w:tcPr>
          <w:p w14:paraId="7D52CAC1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3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AND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6</w:t>
            </w:r>
            <w:r w:rsidRPr="00CE463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AND </w:t>
            </w:r>
            <w:r w:rsidRPr="00CE463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9</w:t>
            </w:r>
          </w:p>
        </w:tc>
      </w:tr>
    </w:tbl>
    <w:p w14:paraId="6D5BCCB9" w14:textId="77777777" w:rsidR="00512CDE" w:rsidRPr="00430F2F" w:rsidRDefault="00512CDE" w:rsidP="00512CDE">
      <w:pPr>
        <w:spacing w:after="0"/>
        <w:rPr>
          <w:rFonts w:ascii="Times New Roman" w:hAnsi="Times New Roman" w:cs="Times New Roman"/>
          <w:b/>
          <w:bCs/>
          <w:shd w:val="clear" w:color="auto" w:fill="FFFFFF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18"/>
        <w:gridCol w:w="8188"/>
      </w:tblGrid>
      <w:tr w:rsidR="00512CDE" w:rsidRPr="00430F2F" w14:paraId="57F39296" w14:textId="77777777" w:rsidTr="007C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2" w:type="dxa"/>
            <w:gridSpan w:val="2"/>
          </w:tcPr>
          <w:p w14:paraId="75C9C0BA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DLINE (EBSCO)</w:t>
            </w:r>
          </w:p>
        </w:tc>
      </w:tr>
      <w:tr w:rsidR="00512CDE" w:rsidRPr="002370D6" w14:paraId="04C350AD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4B577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691" w:type="dxa"/>
          </w:tcPr>
          <w:p w14:paraId="03664074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AB ( stroke* OR "cerebrovascular accident" OR cva OR hemiplegia OR hemipar* OR paresis OR paretic OR apoplex* OR "brain ischemia*" OR "brain infarction*" ) OR TI </w:t>
            </w: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(stroke* OR "cerebrovascular accident" OR cva OR hemiplegia OR hemipar* OR paresis OR paretic OR apoplex* OR "brain ischemia*" OR "brain infarction*" )</w:t>
            </w:r>
          </w:p>
        </w:tc>
      </w:tr>
      <w:tr w:rsidR="00512CDE" w:rsidRPr="002370D6" w14:paraId="286EAA4E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FAA89B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S2</w:t>
            </w:r>
          </w:p>
        </w:tc>
        <w:tc>
          <w:tcPr>
            <w:tcW w:w="8691" w:type="dxa"/>
          </w:tcPr>
          <w:p w14:paraId="52231F25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MH "Stroke+") OR (MH "Intracranial Hemorrhage+") OR (MH "Intracranial Embolism and Thrombosis+") OR (MH "Hemiplegia")</w:t>
            </w:r>
          </w:p>
        </w:tc>
      </w:tr>
      <w:tr w:rsidR="00512CDE" w:rsidRPr="00430F2F" w14:paraId="00333A7C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8884056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</w:t>
            </w:r>
          </w:p>
        </w:tc>
        <w:tc>
          <w:tcPr>
            <w:tcW w:w="8691" w:type="dxa"/>
          </w:tcPr>
          <w:p w14:paraId="5E190074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 OR S2</w:t>
            </w:r>
          </w:p>
        </w:tc>
      </w:tr>
      <w:tr w:rsidR="00512CDE" w:rsidRPr="002370D6" w14:paraId="4FF449D5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8576071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</w:t>
            </w:r>
          </w:p>
        </w:tc>
        <w:tc>
          <w:tcPr>
            <w:tcW w:w="8691" w:type="dxa"/>
          </w:tcPr>
          <w:p w14:paraId="5B1BAE23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B ( Accelerometer* OR Accelerometry OR Actigraph* OR "Wearable device*" OR "Inertial measurement unit*" ORIMU OR "Activity count*"OR "Wearable sensor*"OR Actiwatch* OR "Ambulatory monitoring" OR "Activity Monitoring" OR "Performance in daily life" OR "Activity in daily life" OR usage ) OR TI (Accelerometer* OR Accelerometry OR Actigraph* OR "Wearable device*" OR "Inertial measurement unit*" OR IMU OR "Activity count*"OR "Wearable sensor*"OR Actiwatch* OR "Ambulatory monitoring" OR "Activity Monitoring" OR "Performance in daily life" OR "Activity in daily life" OR usage )</w:t>
            </w:r>
          </w:p>
        </w:tc>
      </w:tr>
      <w:tr w:rsidR="00512CDE" w:rsidRPr="002370D6" w14:paraId="5A93F799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C15767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5</w:t>
            </w:r>
          </w:p>
        </w:tc>
        <w:tc>
          <w:tcPr>
            <w:tcW w:w="8691" w:type="dxa"/>
          </w:tcPr>
          <w:p w14:paraId="39430141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MH "Monitoring, Ambulatory") OR (MH "Accelerometry+")</w:t>
            </w:r>
          </w:p>
        </w:tc>
      </w:tr>
      <w:tr w:rsidR="00512CDE" w:rsidRPr="00430F2F" w14:paraId="282CCA75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98E9261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6</w:t>
            </w:r>
          </w:p>
        </w:tc>
        <w:tc>
          <w:tcPr>
            <w:tcW w:w="8691" w:type="dxa"/>
          </w:tcPr>
          <w:p w14:paraId="6D927F5B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 OR S5</w:t>
            </w:r>
          </w:p>
        </w:tc>
      </w:tr>
      <w:tr w:rsidR="00512CDE" w:rsidRPr="002370D6" w14:paraId="4E226827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95FC2D8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7</w:t>
            </w:r>
          </w:p>
        </w:tc>
        <w:tc>
          <w:tcPr>
            <w:tcW w:w="8691" w:type="dxa"/>
          </w:tcPr>
          <w:p w14:paraId="49C2B83A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B ( "Upper extremit*" OR "upper limb*" OR hand OR hands OR arm OR arms ) OR TI ( "Upper extremit*" OR "upper limb*" OR hand OR hands OR arm OR arms )</w:t>
            </w:r>
          </w:p>
        </w:tc>
      </w:tr>
      <w:tr w:rsidR="00512CDE" w:rsidRPr="00430F2F" w14:paraId="13082059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028D44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8</w:t>
            </w:r>
          </w:p>
        </w:tc>
        <w:tc>
          <w:tcPr>
            <w:tcW w:w="8691" w:type="dxa"/>
          </w:tcPr>
          <w:p w14:paraId="11F22F2A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MH "Upper Extremity+")</w:t>
            </w:r>
          </w:p>
        </w:tc>
      </w:tr>
      <w:tr w:rsidR="00512CDE" w:rsidRPr="00430F2F" w14:paraId="74458BCF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CDB1C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9</w:t>
            </w:r>
          </w:p>
        </w:tc>
        <w:tc>
          <w:tcPr>
            <w:tcW w:w="8691" w:type="dxa"/>
          </w:tcPr>
          <w:p w14:paraId="2328EE2A" w14:textId="77777777" w:rsidR="00512CDE" w:rsidRPr="00430F2F" w:rsidRDefault="00512CDE" w:rsidP="007C18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7 OR S8</w:t>
            </w:r>
          </w:p>
        </w:tc>
      </w:tr>
      <w:tr w:rsidR="00512CDE" w:rsidRPr="00430F2F" w14:paraId="5D85A177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B117A23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10</w:t>
            </w:r>
          </w:p>
        </w:tc>
        <w:tc>
          <w:tcPr>
            <w:tcW w:w="8691" w:type="dxa"/>
          </w:tcPr>
          <w:p w14:paraId="588766F5" w14:textId="77777777" w:rsidR="00512CDE" w:rsidRPr="00430F2F" w:rsidRDefault="00512CDE" w:rsidP="007C18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 AND S6 AND S9</w:t>
            </w:r>
          </w:p>
        </w:tc>
      </w:tr>
    </w:tbl>
    <w:p w14:paraId="6A90319D" w14:textId="77777777" w:rsidR="00512CDE" w:rsidRPr="00430F2F" w:rsidRDefault="00512CDE" w:rsidP="00512CDE">
      <w:pPr>
        <w:spacing w:after="0"/>
        <w:rPr>
          <w:rFonts w:ascii="Times New Roman" w:hAnsi="Times New Roman" w:cs="Times New Roman"/>
          <w:b/>
          <w:bCs/>
          <w:shd w:val="clear" w:color="auto" w:fill="FFFFFF"/>
          <w:lang w:val="en-CA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11"/>
        <w:gridCol w:w="8195"/>
      </w:tblGrid>
      <w:tr w:rsidR="00512CDE" w:rsidRPr="00430F2F" w14:paraId="0D590CEB" w14:textId="77777777" w:rsidTr="007C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2" w:type="dxa"/>
            <w:gridSpan w:val="2"/>
          </w:tcPr>
          <w:p w14:paraId="38CC36A4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mpendex (Engineering Village)</w:t>
            </w:r>
          </w:p>
        </w:tc>
      </w:tr>
      <w:tr w:rsidR="00512CDE" w:rsidRPr="002370D6" w14:paraId="58FD50BE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5156F5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691" w:type="dxa"/>
          </w:tcPr>
          <w:p w14:paraId="4781C8B3" w14:textId="77777777" w:rsidR="00512CDE" w:rsidRPr="00430F2F" w:rsidRDefault="00512CDE" w:rsidP="007C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>(({Upper extremity} OR {Upper extremities} OR {upper limb} OR {upper limbs} OR hand OR hands OR arm OR arms) WN KY)</w:t>
            </w:r>
          </w:p>
        </w:tc>
      </w:tr>
      <w:tr w:rsidR="00512CDE" w:rsidRPr="002370D6" w14:paraId="230218C9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0F817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2</w:t>
            </w:r>
          </w:p>
        </w:tc>
        <w:tc>
          <w:tcPr>
            <w:tcW w:w="8691" w:type="dxa"/>
          </w:tcPr>
          <w:p w14:paraId="32E55531" w14:textId="77777777" w:rsidR="00512CDE" w:rsidRPr="00430F2F" w:rsidRDefault="00512CDE" w:rsidP="007C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>((stroke* OR {cerebrovascular accident} OR cva OR hemiplegia OR hemipar* OR paresis OR paretic OR apoplex* OR {brain ischemia} OR {brain infarction} OR {brain infarctions}) WN KY)</w:t>
            </w:r>
          </w:p>
        </w:tc>
      </w:tr>
      <w:tr w:rsidR="00512CDE" w:rsidRPr="002370D6" w14:paraId="3F65696E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27DA4A6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</w:t>
            </w:r>
          </w:p>
        </w:tc>
        <w:tc>
          <w:tcPr>
            <w:tcW w:w="8691" w:type="dxa"/>
          </w:tcPr>
          <w:p w14:paraId="49222EAC" w14:textId="77777777" w:rsidR="00512CDE" w:rsidRPr="00430F2F" w:rsidRDefault="00512CDE" w:rsidP="007C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>(({Wearable sensors} WN CV) OR ({Accelerometers} WN CV))</w:t>
            </w:r>
          </w:p>
        </w:tc>
      </w:tr>
      <w:tr w:rsidR="00512CDE" w:rsidRPr="002370D6" w14:paraId="1205A6EE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8A7ED9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</w:t>
            </w:r>
          </w:p>
        </w:tc>
        <w:tc>
          <w:tcPr>
            <w:tcW w:w="8691" w:type="dxa"/>
          </w:tcPr>
          <w:p w14:paraId="4C311529" w14:textId="77777777" w:rsidR="00512CDE" w:rsidRPr="00430F2F" w:rsidRDefault="00512CDE" w:rsidP="007C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>((Accelerometer* OR Accelerometry OR Actigraph* OR {Wearable device} OR {Wearable devices} OR {Inertial measurement unit} OR {Inertial measurement units} OR IMU OR {Activity count} OR {Activity counts} OR {Wearable sensor} OR {Wearable sensors} OR Actiwatch* OR {Ambulatory monitoring} OR {Activity Monitoring} OR {Performance in daily life} OR {Activity in daily life} OR usage) WN ALL)</w:t>
            </w:r>
          </w:p>
        </w:tc>
      </w:tr>
      <w:tr w:rsidR="00512CDE" w:rsidRPr="00430F2F" w14:paraId="49A64DD0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DE1B48D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5</w:t>
            </w:r>
          </w:p>
        </w:tc>
        <w:tc>
          <w:tcPr>
            <w:tcW w:w="8691" w:type="dxa"/>
          </w:tcPr>
          <w:p w14:paraId="56D878FC" w14:textId="77777777" w:rsidR="00512CDE" w:rsidRPr="00430F2F" w:rsidRDefault="00512CDE" w:rsidP="007C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>S3 OR S4</w:t>
            </w:r>
          </w:p>
        </w:tc>
      </w:tr>
      <w:tr w:rsidR="00512CDE" w:rsidRPr="00430F2F" w14:paraId="77E8C0A2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C03FE7B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6</w:t>
            </w:r>
          </w:p>
        </w:tc>
        <w:tc>
          <w:tcPr>
            <w:tcW w:w="8691" w:type="dxa"/>
          </w:tcPr>
          <w:p w14:paraId="104666F7" w14:textId="77777777" w:rsidR="00512CDE" w:rsidRPr="00430F2F" w:rsidRDefault="00512CDE" w:rsidP="007C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 xml:space="preserve">S1 AND S2 AND S5 </w:t>
            </w:r>
          </w:p>
        </w:tc>
      </w:tr>
    </w:tbl>
    <w:p w14:paraId="3732FBD1" w14:textId="77777777" w:rsidR="00512CDE" w:rsidRPr="00430F2F" w:rsidRDefault="00512CDE" w:rsidP="00512CDE">
      <w:pPr>
        <w:spacing w:after="0"/>
        <w:rPr>
          <w:rFonts w:ascii="Times New Roman" w:hAnsi="Times New Roman" w:cs="Times New Roman"/>
          <w:b/>
          <w:bCs/>
          <w:shd w:val="clear" w:color="auto" w:fill="FFFFFF"/>
          <w:lang w:val="en-CA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10"/>
        <w:gridCol w:w="8196"/>
      </w:tblGrid>
      <w:tr w:rsidR="00512CDE" w:rsidRPr="002370D6" w14:paraId="454D4123" w14:textId="77777777" w:rsidTr="007C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2" w:type="dxa"/>
            <w:gridSpan w:val="2"/>
          </w:tcPr>
          <w:p w14:paraId="39F3493B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Web of Science Core Collection (CLARIVATE)</w:t>
            </w:r>
          </w:p>
        </w:tc>
      </w:tr>
      <w:tr w:rsidR="00512CDE" w:rsidRPr="002370D6" w14:paraId="6501685E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C8BA5A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691" w:type="dxa"/>
          </w:tcPr>
          <w:p w14:paraId="12A1D1FC" w14:textId="77777777" w:rsidR="00512CDE" w:rsidRPr="00430F2F" w:rsidRDefault="00512CDE" w:rsidP="007C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lang w:val="en-CA"/>
              </w:rPr>
              <w:t>TS=("Upper extremit*" OR "upper limb*" OR hand OR hands OR arm OR arms)</w:t>
            </w:r>
          </w:p>
        </w:tc>
      </w:tr>
      <w:tr w:rsidR="00512CDE" w:rsidRPr="002370D6" w14:paraId="5D950B7B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0DC45B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2</w:t>
            </w:r>
          </w:p>
        </w:tc>
        <w:tc>
          <w:tcPr>
            <w:tcW w:w="8691" w:type="dxa"/>
          </w:tcPr>
          <w:p w14:paraId="6532813E" w14:textId="77777777" w:rsidR="00512CDE" w:rsidRPr="00430F2F" w:rsidRDefault="00512CDE" w:rsidP="007C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lang w:val="en-CA"/>
              </w:rPr>
              <w:t>TS=(Accelerometer* OR Accelerometry OR Actigraph* OR "Wearable device*" OR "Inertial measurement unit*" OR IMU OR "Activity count*" OR "Wearable sensor*" OR Actiwatch* OR "Ambulatory monitoring" OR "Activity Monitoring" OR "Performance in daily life" OR "Activity in daily life" OR usage)</w:t>
            </w:r>
          </w:p>
        </w:tc>
      </w:tr>
      <w:tr w:rsidR="00512CDE" w:rsidRPr="002370D6" w14:paraId="0A7D323A" w14:textId="77777777" w:rsidTr="007C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E64400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3</w:t>
            </w:r>
          </w:p>
        </w:tc>
        <w:tc>
          <w:tcPr>
            <w:tcW w:w="8691" w:type="dxa"/>
          </w:tcPr>
          <w:p w14:paraId="51CB976E" w14:textId="77777777" w:rsidR="00512CDE" w:rsidRPr="00430F2F" w:rsidRDefault="00512CDE" w:rsidP="007C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lang w:val="en-CA"/>
              </w:rPr>
              <w:t>TS=(stroke* OR "cerebrovascular accident" OR cva OR hemiplegia OR hemipar* OR paresis OR paretic OR apoplex* OR "brain ischemia*" OR "brain infarction*")</w:t>
            </w:r>
          </w:p>
        </w:tc>
      </w:tr>
      <w:tr w:rsidR="00512CDE" w:rsidRPr="00430F2F" w14:paraId="6C604B74" w14:textId="77777777" w:rsidTr="007C1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FFC97AF" w14:textId="77777777" w:rsidR="00512CDE" w:rsidRPr="00430F2F" w:rsidRDefault="00512CDE" w:rsidP="007C18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30F2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4</w:t>
            </w:r>
          </w:p>
        </w:tc>
        <w:tc>
          <w:tcPr>
            <w:tcW w:w="8691" w:type="dxa"/>
          </w:tcPr>
          <w:p w14:paraId="185412C2" w14:textId="77777777" w:rsidR="00512CDE" w:rsidRPr="00430F2F" w:rsidRDefault="00512CDE" w:rsidP="007C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430F2F">
              <w:rPr>
                <w:rFonts w:ascii="Times New Roman" w:hAnsi="Times New Roman" w:cs="Times New Roman"/>
                <w:color w:val="000000"/>
                <w:lang w:val="en-CA"/>
              </w:rPr>
              <w:t xml:space="preserve">S1 AND S2 AND S3 </w:t>
            </w:r>
          </w:p>
        </w:tc>
      </w:tr>
    </w:tbl>
    <w:p w14:paraId="453B9D12" w14:textId="77777777" w:rsidR="00512CDE" w:rsidRDefault="00512CDE" w:rsidP="00512CDE"/>
    <w:p w14:paraId="55AF9626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5A8B5E7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B9D3C0A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2DC233A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050DCD5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DCE7B9B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EC5BDF7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0F44604" w14:textId="77777777" w:rsidR="00512CDE" w:rsidRDefault="00512CDE" w:rsidP="00B064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6D89154" w14:textId="0315A8AA" w:rsidR="00B06489" w:rsidRPr="001B2A3D" w:rsidRDefault="00B06489" w:rsidP="00B06489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B0657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2</w:t>
      </w:r>
      <w:r w:rsidRPr="00B06576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efinitions and equations of common UE use metrics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1601"/>
        <w:gridCol w:w="8038"/>
      </w:tblGrid>
      <w:tr w:rsidR="00B06489" w14:paraId="46260CE9" w14:textId="77777777" w:rsidTr="00B06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D4C3183" w14:textId="77777777" w:rsidR="00B06489" w:rsidRPr="002B7C1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7C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ric category</w:t>
            </w:r>
          </w:p>
        </w:tc>
        <w:tc>
          <w:tcPr>
            <w:tcW w:w="8038" w:type="dxa"/>
          </w:tcPr>
          <w:p w14:paraId="7F143AF0" w14:textId="77777777" w:rsidR="00B06489" w:rsidRPr="002B7C10" w:rsidRDefault="00B06489" w:rsidP="002E20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7C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finition</w:t>
            </w:r>
          </w:p>
        </w:tc>
      </w:tr>
      <w:tr w:rsidR="00B06489" w:rsidRPr="0010245F" w14:paraId="2FC96017" w14:textId="77777777" w:rsidTr="00B0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CCA2D12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1D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olute paretic UE use duration</w:t>
            </w:r>
          </w:p>
        </w:tc>
        <w:tc>
          <w:tcPr>
            <w:tcW w:w="8038" w:type="dxa"/>
          </w:tcPr>
          <w:p w14:paraId="332FF0FE" w14:textId="77777777" w:rsidR="00B06489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F63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Duration of use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mmation of all epochs duration where movements were detected at the paretic UE. E</w:t>
            </w:r>
            <w:r w:rsidRPr="002610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pressed in minutes or hours per da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1). </w:t>
            </w:r>
          </w:p>
          <w:p w14:paraId="513D17DD" w14:textId="77777777" w:rsidR="00B06489" w:rsidRPr="00EF6300" w:rsidRDefault="00000000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CA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i=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paretic movements,  i</m:t>
                        </m:r>
                      </m:sub>
                    </m:sSub>
                  </m:e>
                </m:nary>
              </m:oMath>
            </m:oMathPara>
          </w:p>
        </w:tc>
      </w:tr>
      <w:tr w:rsidR="00B06489" w:rsidRPr="0008431E" w14:paraId="46AC0117" w14:textId="77777777" w:rsidTr="00B06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</w:tcPr>
          <w:p w14:paraId="5B780DEC" w14:textId="77777777" w:rsidR="00B06489" w:rsidRDefault="00B06489" w:rsidP="002E2027">
            <w:pPr>
              <w:spacing w:before="8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7BB0016" w14:textId="77777777" w:rsidR="00B06489" w:rsidRDefault="00B06489" w:rsidP="002E2027">
            <w:pPr>
              <w:spacing w:before="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4BFF0E4E" w14:textId="77777777" w:rsidR="00B06489" w:rsidRPr="008D1D60" w:rsidRDefault="00B06489" w:rsidP="002E2027">
            <w:pPr>
              <w:spacing w:before="8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1D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olute paretic UE use intensity</w:t>
            </w:r>
          </w:p>
        </w:tc>
        <w:tc>
          <w:tcPr>
            <w:tcW w:w="8038" w:type="dxa"/>
          </w:tcPr>
          <w:p w14:paraId="12D496AA" w14:textId="77777777" w:rsidR="00B06489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71E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ignal magnitude a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:</w:t>
            </w:r>
            <w:r w:rsidRPr="00D71E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ea under the curve of the acceleration, calculated as the L</w:t>
            </w:r>
            <w:r w:rsidRPr="005335E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5335E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 of the acceleration vector averaged over a fixed epoch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Expressed as a mean of SMA of all epochs in m/s</w:t>
            </w:r>
            <w:r w:rsidRPr="00C373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72). </w:t>
            </w:r>
          </w:p>
          <w:p w14:paraId="00A4A073" w14:textId="77777777" w:rsidR="00B06489" w:rsidRPr="00607738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m:oMathPara>
              <m:oMath>
                <m:r>
                  <w:rPr>
                    <w:rFonts w:ascii="Cambria Math" w:hAnsi="Cambria Math" w:cs="Cambria Math"/>
                    <w:sz w:val="20"/>
                    <w:szCs w:val="20"/>
                    <w:lang w:val="en-CA"/>
                  </w:rPr>
                  <m:t>SMA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0"/>
                    <w:szCs w:val="20"/>
                    <w:lang w:val="en-C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0"/>
                        <w:szCs w:val="20"/>
                        <w:lang w:val="en-CA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0"/>
                        <w:szCs w:val="20"/>
                        <w:lang w:val="en-CA"/>
                      </w:rPr>
                      <m:t>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 xml:space="preserve"> 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naryPr>
                  <m:sub/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x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 xml:space="preserve">+ 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z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 xml:space="preserve"> dt</m:t>
                    </m:r>
                  </m:e>
                </m:nary>
              </m:oMath>
            </m:oMathPara>
          </w:p>
        </w:tc>
      </w:tr>
      <w:tr w:rsidR="00B06489" w:rsidRPr="0008431E" w14:paraId="30E6324C" w14:textId="77777777" w:rsidTr="00B0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</w:tcPr>
          <w:p w14:paraId="4FB2BABA" w14:textId="77777777" w:rsidR="00B06489" w:rsidRDefault="00B06489" w:rsidP="002E2027">
            <w:pPr>
              <w:spacing w:before="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8038" w:type="dxa"/>
          </w:tcPr>
          <w:p w14:paraId="16B2620A" w14:textId="77777777" w:rsidR="00B06489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A76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dian paretic magnitude:</w:t>
            </w:r>
            <w:r w:rsidRPr="006A76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855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an of all epoch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9855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VM at the paretic UE (64). </w:t>
            </w:r>
          </w:p>
          <w:p w14:paraId="5467E5C2" w14:textId="77777777" w:rsidR="00B06489" w:rsidRPr="00607738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M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x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B06489" w:rsidRPr="003A793C" w14:paraId="4C896425" w14:textId="77777777" w:rsidTr="00B06489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</w:tcPr>
          <w:p w14:paraId="0A2459E4" w14:textId="77777777" w:rsidR="00B06489" w:rsidRDefault="00B06489" w:rsidP="002E2027">
            <w:pPr>
              <w:spacing w:before="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8038" w:type="dxa"/>
          </w:tcPr>
          <w:p w14:paraId="2F992FDC" w14:textId="77777777" w:rsidR="00B06489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825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otal paretic activity count: </w:t>
            </w:r>
            <w:r w:rsidRPr="00C825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mm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</w:t>
            </w:r>
            <w:r w:rsidRPr="00C825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t the paretic UE for all epoch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4)</w:t>
            </w:r>
            <w:r w:rsidRPr="00C825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22CDCEF5" w14:textId="77777777" w:rsidR="00B06489" w:rsidRPr="003F1C22" w:rsidRDefault="00000000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  <w:lang w:val="en-CA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i=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paretic,  i</m:t>
                        </m:r>
                      </m:sub>
                    </m:sSub>
                  </m:e>
                </m:nary>
              </m:oMath>
            </m:oMathPara>
          </w:p>
        </w:tc>
      </w:tr>
      <w:tr w:rsidR="00B06489" w:rsidRPr="0008431E" w14:paraId="30856258" w14:textId="77777777" w:rsidTr="00B0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DD3C2CC" w14:textId="77777777" w:rsidR="00B06489" w:rsidRDefault="00B06489" w:rsidP="002E2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4FE4E067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1D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ive UE use duration</w:t>
            </w:r>
          </w:p>
        </w:tc>
        <w:tc>
          <w:tcPr>
            <w:tcW w:w="8038" w:type="dxa"/>
          </w:tcPr>
          <w:p w14:paraId="1A81B686" w14:textId="77777777" w:rsidR="00B06489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262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Use rati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uration of use of the paretic UE divided by duration of use of the non-paretic UE (17).</w:t>
            </w:r>
          </w:p>
          <w:p w14:paraId="7D43E3C1" w14:textId="77777777" w:rsidR="00B06489" w:rsidRPr="00607738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aretic UE duration of us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n­paretic UE duration of use</m:t>
                    </m:r>
                  </m:den>
                </m:f>
              </m:oMath>
            </m:oMathPara>
          </w:p>
        </w:tc>
      </w:tr>
      <w:tr w:rsidR="00B06489" w:rsidRPr="0008431E" w14:paraId="49741EDE" w14:textId="77777777" w:rsidTr="00B06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</w:tcPr>
          <w:p w14:paraId="081A8DEF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DC3B3A1" w14:textId="77777777" w:rsidR="00B06489" w:rsidRDefault="00B06489" w:rsidP="002E2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57CF3554" w14:textId="77777777" w:rsidR="00B06489" w:rsidRDefault="00B06489" w:rsidP="002E2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433DAB83" w14:textId="77777777" w:rsidR="00B06489" w:rsidRDefault="00B06489" w:rsidP="002E2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2FE98BD2" w14:textId="77777777" w:rsidR="00B06489" w:rsidRDefault="00B06489" w:rsidP="002E20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  <w:p w14:paraId="2DA5B8DA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9B15A90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3EC1836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1D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ive UE use intensity</w:t>
            </w:r>
          </w:p>
        </w:tc>
        <w:tc>
          <w:tcPr>
            <w:tcW w:w="8038" w:type="dxa"/>
          </w:tcPr>
          <w:p w14:paraId="0369978D" w14:textId="77777777" w:rsidR="00B06489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90A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Magnitude ratio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Pr="005647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ural log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VM of the paretic UE divided by the VM of the non-paretic UE for an epoch. Expressed as a mean of MR of all epochs (16). </w:t>
            </w:r>
          </w:p>
          <w:p w14:paraId="04E7BE17" w14:textId="77777777" w:rsidR="00B06489" w:rsidRPr="008B5CD5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R=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x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y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z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areti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x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y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z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on­pareti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B06489" w:rsidRPr="0008431E" w14:paraId="383D3FC2" w14:textId="77777777" w:rsidTr="00B0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</w:tcPr>
          <w:p w14:paraId="06D1126E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38" w:type="dxa"/>
          </w:tcPr>
          <w:p w14:paraId="1DBCA908" w14:textId="77777777" w:rsidR="00B06489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C21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Activity count ratio: </w:t>
            </w:r>
            <w:r w:rsidRPr="006C216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ati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he s</w:t>
            </w:r>
            <w:r w:rsidRPr="00DB5D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mmation of AC for all epochs of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paretic UE divided by the m</w:t>
            </w:r>
            <w:r w:rsidRPr="00190AB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nitude of th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 acceleration of the non-paretic UE (42)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</w:p>
          <w:p w14:paraId="69AD4BAE" w14:textId="77777777" w:rsidR="00B06489" w:rsidRPr="00607738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C ratio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paretic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non­paretic</m:t>
                        </m:r>
                      </m:sub>
                    </m:sSub>
                  </m:den>
                </m:f>
              </m:oMath>
            </m:oMathPara>
          </w:p>
        </w:tc>
      </w:tr>
      <w:tr w:rsidR="00B06489" w:rsidRPr="00B06489" w14:paraId="07E6A52F" w14:textId="77777777" w:rsidTr="00B06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</w:tcPr>
          <w:p w14:paraId="20C3BE62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38" w:type="dxa"/>
          </w:tcPr>
          <w:p w14:paraId="106B8554" w14:textId="77777777" w:rsidR="00B06489" w:rsidRPr="007338E8" w:rsidRDefault="00B06489" w:rsidP="002E20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A13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Differential activity: </w:t>
            </w:r>
            <w:r w:rsidRPr="000A13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btracting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</w:t>
            </w:r>
            <w:r w:rsidRPr="000A13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he paretic U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AC</w:t>
            </w:r>
            <w:r w:rsidRPr="000A13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he non-paretic U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5)</w:t>
            </w:r>
            <w:r w:rsidRPr="000A13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4F48F0">
              <w:rPr>
                <w:rFonts w:ascii="Cambria Math" w:eastAsiaTheme="minorEastAsia" w:hAnsi="Cambria Math" w:cs="Times New Roman"/>
                <w:sz w:val="24"/>
                <w:szCs w:val="24"/>
                <w:lang w:val="en-CA"/>
              </w:rPr>
              <w:br/>
            </w: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CA"/>
                  </w:rPr>
                  <m:t>∆A</m:t>
                </m:r>
                <m:r>
                  <w:rPr>
                    <w:rFonts w:ascii="Cambria Math" w:hAnsi="Cambria Math" w:cs="Times New Roman"/>
                  </w:rPr>
                  <m:t>C</m:t>
                </m:r>
                <m:r>
                  <w:rPr>
                    <w:rFonts w:ascii="Cambria Math" w:hAnsi="Cambria Math" w:cs="Times New Roman"/>
                    <w:lang w:val="en-CA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on</m:t>
                    </m:r>
                    <m:r>
                      <w:rPr>
                        <w:rFonts w:ascii="Cambria Math" w:hAnsi="Cambria Math" w:cs="Times New Roman"/>
                        <w:lang w:val="en-CA"/>
                      </w:rPr>
                      <m:t>­</m:t>
                    </m:r>
                    <m:r>
                      <w:rPr>
                        <w:rFonts w:ascii="Cambria Math" w:hAnsi="Cambria Math" w:cs="Times New Roman"/>
                      </w:rPr>
                      <m:t>paretic</m:t>
                    </m:r>
                  </m:sub>
                </m:sSub>
                <m:r>
                  <w:rPr>
                    <w:rFonts w:ascii="Cambria Math" w:hAnsi="Cambria Math" w:cs="Times New Roman"/>
                    <w:lang w:val="en-CA"/>
                  </w:rPr>
                  <m:t>-</m:t>
                </m:r>
                <m:r>
                  <w:rPr>
                    <w:rFonts w:ascii="Cambria Math" w:hAnsi="Cambria Math" w:cs="Times New Roman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aretic</m:t>
                    </m:r>
                  </m:sub>
                </m:sSub>
              </m:oMath>
            </m:oMathPara>
          </w:p>
        </w:tc>
      </w:tr>
      <w:tr w:rsidR="00B06489" w:rsidRPr="0008431E" w14:paraId="10277440" w14:textId="77777777" w:rsidTr="00B0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</w:tcPr>
          <w:p w14:paraId="365BC25C" w14:textId="77777777" w:rsidR="00B06489" w:rsidRPr="008D1D60" w:rsidRDefault="00B06489" w:rsidP="002E20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38" w:type="dxa"/>
          </w:tcPr>
          <w:p w14:paraId="793C056E" w14:textId="77777777" w:rsidR="00B06489" w:rsidRPr="00031D5F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31D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Laterality index: </w:t>
            </w:r>
            <w:r w:rsidRPr="00031D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btracting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tal </w:t>
            </w:r>
            <w:r w:rsidRPr="00031D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 of the paretic UE from th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tal</w:t>
            </w:r>
            <w:r w:rsidRPr="00031D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 of the non-paretic UE, normalized by the total AC of both U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4)</w:t>
            </w:r>
            <w:r w:rsidRPr="00031D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0EA94E24" w14:textId="77777777" w:rsidR="00B06489" w:rsidRPr="00857049" w:rsidRDefault="00B06489" w:rsidP="002E2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I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non­pareti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– 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paretic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non­pareti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 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CA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CA"/>
                          </w:rPr>
                          <m:t>paretic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3006EAB7" w14:textId="52ADE40B" w:rsidR="00172B49" w:rsidRDefault="00B06489">
      <w:pPr>
        <w:rPr>
          <w:rFonts w:ascii="Times New Roman" w:hAnsi="Times New Roman" w:cs="Times New Roman"/>
          <w:lang w:val="en-CA"/>
        </w:rPr>
      </w:pPr>
      <w:r w:rsidRPr="00E1152B">
        <w:rPr>
          <w:rFonts w:ascii="Times New Roman" w:hAnsi="Times New Roman" w:cs="Times New Roman"/>
          <w:i/>
          <w:iCs/>
          <w:lang w:val="en-CA"/>
        </w:rPr>
        <w:t xml:space="preserve">a </w:t>
      </w:r>
      <w:r>
        <w:rPr>
          <w:rFonts w:ascii="Times New Roman" w:hAnsi="Times New Roman" w:cs="Times New Roman"/>
          <w:lang w:val="en-CA"/>
        </w:rPr>
        <w:t xml:space="preserve">Acceleration on a single axis (x, y or z), </w:t>
      </w:r>
      <w:r w:rsidRPr="006F0132">
        <w:rPr>
          <w:rFonts w:ascii="Times New Roman" w:hAnsi="Times New Roman" w:cs="Times New Roman"/>
          <w:i/>
          <w:iCs/>
          <w:lang w:val="en-CA"/>
        </w:rPr>
        <w:t>AC</w:t>
      </w:r>
      <w:r w:rsidRPr="006F0132">
        <w:rPr>
          <w:rFonts w:ascii="Times New Roman" w:hAnsi="Times New Roman" w:cs="Times New Roman"/>
          <w:lang w:val="en-CA"/>
        </w:rPr>
        <w:t xml:space="preserve"> Activity Count, </w:t>
      </w:r>
      <w:r w:rsidRPr="006F0132">
        <w:rPr>
          <w:rFonts w:ascii="Times New Roman" w:hAnsi="Times New Roman" w:cs="Times New Roman"/>
          <w:i/>
          <w:iCs/>
          <w:lang w:val="en-CA"/>
        </w:rPr>
        <w:t>LI</w:t>
      </w:r>
      <w:r w:rsidRPr="006F0132">
        <w:rPr>
          <w:rFonts w:ascii="Times New Roman" w:hAnsi="Times New Roman" w:cs="Times New Roman"/>
          <w:lang w:val="en-CA"/>
        </w:rPr>
        <w:t xml:space="preserve"> Laterality Index, </w:t>
      </w:r>
      <w:r w:rsidRPr="006F0132">
        <w:rPr>
          <w:rFonts w:ascii="Times New Roman" w:hAnsi="Times New Roman" w:cs="Times New Roman"/>
          <w:i/>
          <w:iCs/>
          <w:lang w:val="en-CA"/>
        </w:rPr>
        <w:t>MR</w:t>
      </w:r>
      <w:r w:rsidRPr="006F0132">
        <w:rPr>
          <w:rFonts w:ascii="Times New Roman" w:hAnsi="Times New Roman" w:cs="Times New Roman"/>
          <w:lang w:val="en-CA"/>
        </w:rPr>
        <w:t xml:space="preserve"> Magnitude ratio, </w:t>
      </w:r>
      <w:r w:rsidRPr="006F0132">
        <w:rPr>
          <w:rFonts w:ascii="Times New Roman" w:hAnsi="Times New Roman" w:cs="Times New Roman"/>
          <w:i/>
          <w:iCs/>
          <w:lang w:val="en-CA"/>
        </w:rPr>
        <w:t>N</w:t>
      </w:r>
      <w:r w:rsidRPr="006F0132">
        <w:rPr>
          <w:rFonts w:ascii="Times New Roman" w:hAnsi="Times New Roman" w:cs="Times New Roman"/>
          <w:lang w:val="en-CA"/>
        </w:rPr>
        <w:t xml:space="preserve"> Total number of epochs, </w:t>
      </w:r>
      <w:r w:rsidRPr="006F0132">
        <w:rPr>
          <w:rFonts w:ascii="Times New Roman" w:hAnsi="Times New Roman" w:cs="Times New Roman"/>
          <w:i/>
          <w:iCs/>
          <w:lang w:val="en-CA"/>
        </w:rPr>
        <w:t>SMA</w:t>
      </w:r>
      <w:r w:rsidRPr="006F0132">
        <w:rPr>
          <w:rFonts w:ascii="Times New Roman" w:hAnsi="Times New Roman" w:cs="Times New Roman"/>
          <w:lang w:val="en-CA"/>
        </w:rPr>
        <w:t xml:space="preserve"> Signal magnitude area; </w:t>
      </w:r>
      <w:r w:rsidRPr="006F0132">
        <w:rPr>
          <w:rFonts w:ascii="Times New Roman" w:hAnsi="Times New Roman" w:cs="Times New Roman"/>
          <w:i/>
          <w:iCs/>
          <w:lang w:val="en-CA"/>
        </w:rPr>
        <w:t>T</w:t>
      </w:r>
      <w:r w:rsidRPr="006F0132">
        <w:rPr>
          <w:rFonts w:ascii="Times New Roman" w:hAnsi="Times New Roman" w:cs="Times New Roman"/>
          <w:lang w:val="en-CA"/>
        </w:rPr>
        <w:t xml:space="preserve"> epoch duration; </w:t>
      </w:r>
      <w:r w:rsidRPr="006F0132">
        <w:rPr>
          <w:rFonts w:ascii="Times New Roman" w:hAnsi="Times New Roman" w:cs="Times New Roman"/>
          <w:i/>
          <w:iCs/>
          <w:lang w:val="en-CA"/>
        </w:rPr>
        <w:t>UE</w:t>
      </w:r>
      <w:r w:rsidRPr="006F0132">
        <w:rPr>
          <w:rFonts w:ascii="Times New Roman" w:hAnsi="Times New Roman" w:cs="Times New Roman"/>
          <w:lang w:val="en-CA"/>
        </w:rPr>
        <w:t xml:space="preserve"> Upper Extremity, </w:t>
      </w:r>
      <w:r w:rsidRPr="006F0132">
        <w:rPr>
          <w:rFonts w:ascii="Times New Roman" w:hAnsi="Times New Roman" w:cs="Times New Roman"/>
          <w:i/>
          <w:iCs/>
          <w:lang w:val="en-CA"/>
        </w:rPr>
        <w:t>UR</w:t>
      </w:r>
      <w:r w:rsidRPr="006F0132">
        <w:rPr>
          <w:rFonts w:ascii="Times New Roman" w:hAnsi="Times New Roman" w:cs="Times New Roman"/>
          <w:lang w:val="en-CA"/>
        </w:rPr>
        <w:t xml:space="preserve"> Use Ratio, </w:t>
      </w:r>
      <w:r w:rsidRPr="006F0132">
        <w:rPr>
          <w:rFonts w:ascii="Times New Roman" w:hAnsi="Times New Roman" w:cs="Times New Roman"/>
          <w:i/>
          <w:iCs/>
          <w:lang w:val="en-CA"/>
        </w:rPr>
        <w:t>VM</w:t>
      </w:r>
      <w:r w:rsidRPr="006F0132">
        <w:rPr>
          <w:rFonts w:ascii="Times New Roman" w:hAnsi="Times New Roman" w:cs="Times New Roman"/>
          <w:lang w:val="en-CA"/>
        </w:rPr>
        <w:t xml:space="preserve"> Vector Magnitude.</w:t>
      </w:r>
    </w:p>
    <w:p w14:paraId="47B61BEA" w14:textId="77777777" w:rsidR="00512CDE" w:rsidRDefault="00512CDE">
      <w:pPr>
        <w:rPr>
          <w:rFonts w:ascii="Times New Roman" w:hAnsi="Times New Roman" w:cs="Times New Roman"/>
          <w:lang w:val="en-CA"/>
        </w:rPr>
      </w:pPr>
    </w:p>
    <w:p w14:paraId="7DA31DD9" w14:textId="77777777" w:rsidR="00512CDE" w:rsidRDefault="00512CDE">
      <w:pPr>
        <w:rPr>
          <w:rFonts w:ascii="Times New Roman" w:hAnsi="Times New Roman" w:cs="Times New Roman"/>
          <w:lang w:val="en-CA"/>
        </w:rPr>
      </w:pPr>
    </w:p>
    <w:p w14:paraId="3CB45E52" w14:textId="77777777" w:rsidR="00512CDE" w:rsidRPr="00DD2796" w:rsidRDefault="00512CDE" w:rsidP="00512CD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3374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S3</w:t>
      </w:r>
      <w:r w:rsidRPr="00B3374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. </w:t>
      </w:r>
      <w:r w:rsidRPr="00DD2796">
        <w:rPr>
          <w:rFonts w:ascii="Times New Roman" w:hAnsi="Times New Roman" w:cs="Times New Roman"/>
          <w:b/>
          <w:bCs/>
          <w:sz w:val="24"/>
          <w:szCs w:val="24"/>
          <w:lang w:val="en-CA"/>
        </w:rPr>
        <w:t>Comparison of results across the four different UE use metric categories</w:t>
      </w:r>
    </w:p>
    <w:tbl>
      <w:tblPr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5"/>
        <w:gridCol w:w="868"/>
        <w:gridCol w:w="182"/>
        <w:gridCol w:w="815"/>
        <w:gridCol w:w="1050"/>
        <w:gridCol w:w="817"/>
        <w:gridCol w:w="805"/>
        <w:gridCol w:w="245"/>
        <w:gridCol w:w="39"/>
        <w:gridCol w:w="313"/>
        <w:gridCol w:w="548"/>
        <w:gridCol w:w="780"/>
        <w:gridCol w:w="270"/>
        <w:gridCol w:w="891"/>
      </w:tblGrid>
      <w:tr w:rsidR="00512CDE" w:rsidRPr="00B56B98" w14:paraId="5F3429F7" w14:textId="77777777" w:rsidTr="007C1821">
        <w:trPr>
          <w:trHeight w:val="315"/>
        </w:trPr>
        <w:tc>
          <w:tcPr>
            <w:tcW w:w="271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4AD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Factor studied</w:t>
            </w:r>
          </w:p>
        </w:tc>
        <w:tc>
          <w:tcPr>
            <w:tcW w:w="1854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751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Relative intensity</w:t>
            </w:r>
          </w:p>
        </w:tc>
        <w:tc>
          <w:tcPr>
            <w:tcW w:w="174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D7A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Relative duration</w:t>
            </w:r>
          </w:p>
        </w:tc>
        <w:tc>
          <w:tcPr>
            <w:tcW w:w="1834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36B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Absolute</w:t>
            </w: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 xml:space="preserve"> intensity</w:t>
            </w:r>
          </w:p>
        </w:tc>
        <w:tc>
          <w:tcPr>
            <w:tcW w:w="1825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7BD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Absolute</w:t>
            </w: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 xml:space="preserve"> duration</w:t>
            </w:r>
          </w:p>
        </w:tc>
      </w:tr>
      <w:tr w:rsidR="00512CDE" w:rsidRPr="00B56B98" w14:paraId="7057FE40" w14:textId="77777777" w:rsidTr="007C1821">
        <w:trPr>
          <w:trHeight w:val="315"/>
        </w:trPr>
        <w:tc>
          <w:tcPr>
            <w:tcW w:w="2715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C5A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BE7762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associa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studies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otal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 study</w:t>
            </w:r>
          </w:p>
        </w:tc>
        <w:tc>
          <w:tcPr>
            <w:tcW w:w="815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B60D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Summa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code</w:t>
            </w:r>
          </w:p>
        </w:tc>
        <w:tc>
          <w:tcPr>
            <w:tcW w:w="927" w:type="dxa"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B30D8E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associa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studies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otal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 study</w:t>
            </w:r>
          </w:p>
        </w:tc>
        <w:tc>
          <w:tcPr>
            <w:tcW w:w="81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BCBBE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Summa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code</w:t>
            </w:r>
          </w:p>
        </w:tc>
        <w:tc>
          <w:tcPr>
            <w:tcW w:w="934" w:type="dxa"/>
            <w:gridSpan w:val="2"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63F29F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associa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studies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otal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 study</w:t>
            </w:r>
          </w:p>
        </w:tc>
        <w:tc>
          <w:tcPr>
            <w:tcW w:w="900" w:type="dxa"/>
            <w:gridSpan w:val="3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F72E3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Summa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code</w:t>
            </w:r>
          </w:p>
        </w:tc>
        <w:tc>
          <w:tcPr>
            <w:tcW w:w="934" w:type="dxa"/>
            <w:gridSpan w:val="2"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C73FFE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associa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studies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otal</w:t>
            </w: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# study</w:t>
            </w:r>
          </w:p>
        </w:tc>
        <w:tc>
          <w:tcPr>
            <w:tcW w:w="89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4EE985D" w14:textId="77777777" w:rsidR="00512CDE" w:rsidRPr="009E014E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9E01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Summa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code</w:t>
            </w:r>
          </w:p>
        </w:tc>
      </w:tr>
      <w:tr w:rsidR="00512CDE" w:rsidRPr="00B56B98" w14:paraId="4F0DD343" w14:textId="77777777" w:rsidTr="007C1821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C1CE9D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Health condit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20567E" w14:textId="77777777" w:rsidR="00512CDE" w:rsidRPr="00543E86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543E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A30A8D" w14:textId="77777777" w:rsidR="00512CDE" w:rsidRPr="00543E86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543E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D8708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62CD4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6AFB6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3AB48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2D1F7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1C484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131226EA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9AC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Stroke typ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A7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D33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DA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6E0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32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1FD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A4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B22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4D3FF4CF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BAC2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Number of stroke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9645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4BFCB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B6D9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7598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146D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984B1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4FA2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7CC93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5CE1A98F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7B0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Lesion volum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562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8F6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51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4B6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A64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A3B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BC7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916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596C9215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32BE2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A14324">
              <w:rPr>
                <w:rFonts w:ascii="Calibri" w:hAnsi="Calibri" w:cs="Calibri"/>
                <w:lang w:val="en-CA"/>
              </w:rPr>
              <w:t>Myelination asymmetr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6750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B5501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F1A9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3BD33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2E64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EA2BF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525E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AF45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36E36D78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1FB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Time since strok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CBD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6D9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5372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22E4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85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62D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9A6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92D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47168A54" w14:textId="77777777" w:rsidTr="007C1821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EB57F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Stroke sever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9A10C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6/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831DD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C1EF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BBD9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064DD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5/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8E4D2C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5D89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0294E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</w:tr>
      <w:tr w:rsidR="00512CDE" w:rsidRPr="00B56B98" w14:paraId="2468F511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856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Number of comorbiditie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51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163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C4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DD2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07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687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80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68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517FBD9A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8E6478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Body structures and function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B1318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C5CB0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0AB43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B098A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DDA72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630EB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3934A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5321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278B329B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929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Ipsilesional fMRI biomarke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75F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2BD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AA2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2B2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865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095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7EF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BFF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31D7BBF3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2124A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Contralesional fMRI biomarke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88B57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A5C3E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589D7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9E2C2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0FF3E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0C15B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A0DE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E463D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4298DBB3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28A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Homotopic fMRI biomarke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80A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650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CB3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82C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FF2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8CD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7F0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EDF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</w:tr>
      <w:tr w:rsidR="00512CDE" w:rsidRPr="00B56B98" w14:paraId="3F20E46D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1453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Heterotopic fMRI biomarke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9D52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B3289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28E02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2C13F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06650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5EEB9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814AE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3AFE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38C6BCFC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E7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motric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D59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0/2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1E9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D3C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8/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71B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960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2/1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B57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095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5/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458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</w:tr>
      <w:tr w:rsidR="00512CDE" w:rsidRPr="00B56B98" w14:paraId="5AA89A15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4CD5D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Spastic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40E6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98ED2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E5D9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EA1A3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2FC831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3D5A9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C9929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09CA7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5D5B4377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FE9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Pai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3A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1EF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66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F33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DB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77F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39C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F78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</w:tr>
      <w:tr w:rsidR="00512CDE" w:rsidRPr="00B56B98" w14:paraId="77CF133C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38153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Sensor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92581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4A28E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10B2E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AC71E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59B96C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F3DF3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C6AD5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F5190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4F542E0D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ED3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oedema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348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B9B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94C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1E7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A41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5B17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008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625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570D52F1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77964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Kinematic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C9DF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D5294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C8D9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F1823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CA0E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6084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93CE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F235F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12ED7204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DE5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Compensatory movemen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791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E22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0D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29C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07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E6A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2E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24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2130EB21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3BBD3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LE motric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70F4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71A28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760F4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35140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4D0B7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BE527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E757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D7F7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57B4B041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91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LE non-moto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2E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8E8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68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FDB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AF6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B17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56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2B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3D51FEB9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DAA30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Bala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D0F3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2DC2B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3CB7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F2283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CC46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887A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7F2E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3E190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</w:tr>
      <w:tr w:rsidR="00512CDE" w:rsidRPr="00B56B98" w14:paraId="40220B53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E45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CA" w:eastAsia="fr-CA"/>
                <w14:ligatures w14:val="none"/>
              </w:rPr>
            </w:pPr>
            <w:r w:rsidRPr="004707AC"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  <w:t>Neglec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F8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8C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77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5E3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BF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1B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AEC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F07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2A3AD828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934A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  <w:t>Visual impairmen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70CF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A4A0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6117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984F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E8CC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BD66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E2AE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FC95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0DCDDF96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450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  <w:t>Anosognosia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1B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54F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B6F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DC4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DD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5A9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58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28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608B906B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748B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Cognit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DA2C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A36E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7A40B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1C12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B43F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DA416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0CDA5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225E6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</w:tr>
      <w:tr w:rsidR="00512CDE" w:rsidRPr="00B56B98" w14:paraId="1A8492A5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494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Depress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AD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3CD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63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295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A5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A8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23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A0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22FF85E7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FA8055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ctiv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 xml:space="preserve"> limitation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1A262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3687F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0A50B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C660D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7E812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2CCB9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8B62A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558C9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0F1C1CA0" w14:textId="77777777" w:rsidTr="007C1821">
        <w:trPr>
          <w:trHeight w:val="33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AAD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nimanual U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9FB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3/1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5CD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B67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1/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96E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E0C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5/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2F7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4F3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4/7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647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?</w:t>
            </w:r>
          </w:p>
        </w:tc>
      </w:tr>
      <w:tr w:rsidR="00512CDE" w:rsidRPr="00B56B98" w14:paraId="0E203251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82CF1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Bimanual U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04CB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3/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9C301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EDEF3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FF23C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0BE9A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1052A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FFBC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BE29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0E7F7C86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0C2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Mobil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9C3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D8D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B68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2DA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A2D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65F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DBD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E38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7D44CA84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D8E94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Fall risk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A6FB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1D4D7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30F99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E2D96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BB88A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76641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EA456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48CA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-</w:t>
            </w:r>
          </w:p>
        </w:tc>
      </w:tr>
      <w:tr w:rsidR="00512CDE" w:rsidRPr="00B56B98" w14:paraId="12D2EC1B" w14:textId="77777777" w:rsidTr="007C1821">
        <w:trPr>
          <w:trHeight w:val="39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20B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lastRenderedPageBreak/>
              <w:t>General autonom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E29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EFE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3EB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211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453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3/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559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9E8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3/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99F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+</w:t>
            </w:r>
          </w:p>
        </w:tc>
      </w:tr>
      <w:tr w:rsidR="00512CDE" w:rsidRPr="00B56B98" w14:paraId="784A3287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B88AF2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Participat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B7362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A5B15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91266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7B3F6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3CCB6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541F0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37765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C3817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1A883FAE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5AC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Physical activit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5B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858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FB5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D8A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34C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48A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1B7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A4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</w:t>
            </w:r>
          </w:p>
        </w:tc>
      </w:tr>
      <w:tr w:rsidR="00512CDE" w:rsidRPr="00B56B98" w14:paraId="21710347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FFBE4A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Personal facto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34130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CB781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CA13A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616BC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6F7C6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04DC4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836D9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1096A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02B100AB" w14:textId="77777777" w:rsidTr="007C1821">
        <w:trPr>
          <w:trHeight w:val="345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768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Concorda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508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4/1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920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14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A29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??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769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6DF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D19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6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139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</w:tr>
      <w:tr w:rsidR="00512CDE" w:rsidRPr="00B56B98" w14:paraId="37ABF5CE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7342D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Sex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7033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A3948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C84B07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972A76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E8C590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93F659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2A016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842C8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5274773C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A85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Ag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F16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81F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FA52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F29C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266A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8C05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129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FE4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0112FBC5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0F198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kern w:val="0"/>
                <w:lang w:val="en-CA" w:eastAsia="fr-CA"/>
                <w14:ligatures w14:val="none"/>
              </w:rPr>
              <w:t>Self-efficac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33CF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5793C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DC37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2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CF80B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89F54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94585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F26C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F7A4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</w:tr>
      <w:tr w:rsidR="00512CDE" w:rsidRPr="00B56B98" w14:paraId="4C235C22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5F5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UE knowledg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CEA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6CA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508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5F2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F91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C6D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BCE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26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</w:tr>
      <w:tr w:rsidR="00512CDE" w:rsidRPr="00B56B98" w14:paraId="52C0CDFF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926AB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Educat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1459E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C8C21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AAC6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456A5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0CC9B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A464D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BCD49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4417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643474DE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AB7FF6" w14:textId="77777777" w:rsidR="00512CDE" w:rsidRPr="00B56B98" w:rsidRDefault="00512CDE" w:rsidP="007C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fr-CA"/>
                <w14:ligatures w14:val="none"/>
              </w:rPr>
              <w:t>Environmental factor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58CF6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1A078D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A0713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24C96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50A1D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5D418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A8512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3F29D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512CDE" w:rsidRPr="00B56B98" w14:paraId="2A1C83E9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542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WE / WD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E89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A83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1FE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6CD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FCA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3AE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9E8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E55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512CDE" w:rsidRPr="00B56B98" w14:paraId="3B30332E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FD448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Living arrangemen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3BDD4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A55AB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506F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9740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4BD6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840818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7571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5B79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56E0DF66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4F2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Social contex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F35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339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962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60E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27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C6F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B28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33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  <w:tr w:rsidR="00512CDE" w:rsidRPr="00B56B98" w14:paraId="144BF4EA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E74046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Time in therapy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9665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F7F830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92873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91838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703514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B101FB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5B91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1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BCA47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+</w:t>
            </w:r>
          </w:p>
        </w:tc>
      </w:tr>
      <w:tr w:rsidR="00512CDE" w:rsidRPr="00B56B98" w14:paraId="483267E6" w14:textId="77777777" w:rsidTr="007C182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76CC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Time spent in rehabilitation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360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235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FCC1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2F69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97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AAEF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59DA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7E5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/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DDE" w14:textId="77777777" w:rsidR="00512CDE" w:rsidRPr="00B56B98" w:rsidRDefault="00512CDE" w:rsidP="007C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</w:pPr>
            <w:r w:rsidRPr="00B56B98">
              <w:rPr>
                <w:rFonts w:ascii="Calibri" w:eastAsia="Times New Roman" w:hAnsi="Calibri" w:cs="Calibri"/>
                <w:color w:val="000000"/>
                <w:kern w:val="0"/>
                <w:lang w:val="en-CA" w:eastAsia="fr-CA"/>
                <w14:ligatures w14:val="none"/>
              </w:rPr>
              <w:t>0</w:t>
            </w:r>
          </w:p>
        </w:tc>
      </w:tr>
    </w:tbl>
    <w:p w14:paraId="50C8ABC2" w14:textId="77777777" w:rsidR="00512CDE" w:rsidRPr="00A14324" w:rsidRDefault="00512CDE" w:rsidP="00512CD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</w:pPr>
      <w:r w:rsidRPr="00260AE5">
        <w:rPr>
          <w:rFonts w:ascii="Times New Roman" w:hAnsi="Times New Roman" w:cs="Times New Roman"/>
          <w:i/>
          <w:iCs/>
          <w:sz w:val="20"/>
          <w:szCs w:val="20"/>
          <w:lang w:val="en-CA"/>
        </w:rPr>
        <w:t>+/++</w:t>
      </w:r>
      <w:r w:rsidRPr="00260AE5">
        <w:rPr>
          <w:rFonts w:ascii="Times New Roman" w:hAnsi="Times New Roman" w:cs="Times New Roman"/>
          <w:sz w:val="20"/>
          <w:szCs w:val="20"/>
          <w:lang w:val="en-CA"/>
        </w:rPr>
        <w:t xml:space="preserve"> consistent association in less or more than 4 study, </w:t>
      </w:r>
      <w:r w:rsidRPr="00260AE5">
        <w:rPr>
          <w:rFonts w:ascii="Times New Roman" w:hAnsi="Times New Roman" w:cs="Times New Roman"/>
          <w:i/>
          <w:iCs/>
          <w:sz w:val="20"/>
          <w:szCs w:val="20"/>
          <w:lang w:val="en-CA"/>
        </w:rPr>
        <w:t>-/--</w:t>
      </w:r>
      <w:r w:rsidRPr="00260AE5">
        <w:rPr>
          <w:rFonts w:ascii="Times New Roman" w:hAnsi="Times New Roman" w:cs="Times New Roman"/>
          <w:sz w:val="20"/>
          <w:szCs w:val="20"/>
          <w:lang w:val="en-CA"/>
        </w:rPr>
        <w:t xml:space="preserve"> no association in less or more than 4 study, </w:t>
      </w:r>
      <w:r w:rsidRPr="00260AE5">
        <w:rPr>
          <w:rFonts w:ascii="Times New Roman" w:hAnsi="Times New Roman" w:cs="Times New Roman"/>
          <w:i/>
          <w:iCs/>
          <w:sz w:val="20"/>
          <w:szCs w:val="20"/>
          <w:lang w:val="en-CA"/>
        </w:rPr>
        <w:t>?/??</w:t>
      </w:r>
      <w:r w:rsidRPr="00260AE5">
        <w:rPr>
          <w:rFonts w:ascii="Times New Roman" w:hAnsi="Times New Roman" w:cs="Times New Roman"/>
          <w:sz w:val="20"/>
          <w:szCs w:val="20"/>
          <w:lang w:val="en-CA"/>
        </w:rPr>
        <w:t xml:space="preserve"> inconsistent association in less or more than 4 study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, </w:t>
      </w:r>
      <w:r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lang w:val="en-CA" w:eastAsia="fr-CA"/>
          <w14:ligatures w14:val="none"/>
        </w:rPr>
        <w:t xml:space="preserve">fMRI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val="en-CA" w:eastAsia="fr-CA"/>
          <w14:ligatures w14:val="none"/>
        </w:rPr>
        <w:t xml:space="preserve">functional Magnetic Resonance Imaging, </w:t>
      </w:r>
      <w:r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lang w:val="en-CA" w:eastAsia="fr-CA"/>
          <w14:ligatures w14:val="none"/>
        </w:rPr>
        <w:t xml:space="preserve">LE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val="en-CA" w:eastAsia="fr-CA"/>
          <w14:ligatures w14:val="none"/>
        </w:rPr>
        <w:t xml:space="preserve">Lower Extremity, </w:t>
      </w:r>
      <w:r w:rsidRPr="00C62042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lang w:val="en-CA" w:eastAsia="fr-CA"/>
          <w14:ligatures w14:val="none"/>
        </w:rPr>
        <w:t>UE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val="en-CA" w:eastAsia="fr-CA"/>
          <w14:ligatures w14:val="none"/>
        </w:rPr>
        <w:t xml:space="preserve"> Upper extremity, </w:t>
      </w:r>
      <w:r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lang w:val="en-CA" w:eastAsia="fr-CA"/>
          <w14:ligatures w14:val="none"/>
        </w:rPr>
        <w:t xml:space="preserve">WE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val="en-CA" w:eastAsia="fr-CA"/>
          <w14:ligatures w14:val="none"/>
        </w:rPr>
        <w:t xml:space="preserve">Weekend, </w:t>
      </w:r>
      <w:r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lang w:val="en-CA" w:eastAsia="fr-CA"/>
          <w14:ligatures w14:val="none"/>
        </w:rPr>
        <w:t xml:space="preserve">WD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val="en-CA" w:eastAsia="fr-CA"/>
          <w14:ligatures w14:val="none"/>
        </w:rPr>
        <w:t xml:space="preserve">Weekday. </w:t>
      </w:r>
    </w:p>
    <w:p w14:paraId="7026A892" w14:textId="77777777" w:rsidR="00512CDE" w:rsidRPr="00B06489" w:rsidRDefault="00512CDE">
      <w:pPr>
        <w:rPr>
          <w:rFonts w:ascii="Times New Roman" w:hAnsi="Times New Roman" w:cs="Times New Roman"/>
          <w:lang w:val="en-CA"/>
        </w:rPr>
      </w:pPr>
    </w:p>
    <w:sectPr w:rsidR="00512CDE" w:rsidRPr="00B064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89"/>
    <w:rsid w:val="00172B49"/>
    <w:rsid w:val="001F665E"/>
    <w:rsid w:val="00512CDE"/>
    <w:rsid w:val="007949CF"/>
    <w:rsid w:val="00816C68"/>
    <w:rsid w:val="00B06489"/>
    <w:rsid w:val="00C3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EA2D0"/>
  <w15:chartTrackingRefBased/>
  <w15:docId w15:val="{83021442-7889-4093-8028-3B3034B5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489"/>
  </w:style>
  <w:style w:type="paragraph" w:styleId="Heading1">
    <w:name w:val="heading 1"/>
    <w:basedOn w:val="Normal"/>
    <w:next w:val="Normal"/>
    <w:link w:val="Heading1Char"/>
    <w:uiPriority w:val="9"/>
    <w:qFormat/>
    <w:rsid w:val="00B06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48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064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12C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PlainTable3">
    <w:name w:val="Plain Table 3"/>
    <w:basedOn w:val="TableNormal"/>
    <w:uiPriority w:val="43"/>
    <w:rsid w:val="00512C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9</Words>
  <Characters>8377</Characters>
  <Application>Microsoft Office Word</Application>
  <DocSecurity>0</DocSecurity>
  <Lines>69</Lines>
  <Paragraphs>19</Paragraphs>
  <ScaleCrop>false</ScaleCrop>
  <Company/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ndre Gagné-Pelletier</dc:creator>
  <cp:keywords/>
  <dc:description/>
  <cp:lastModifiedBy>Krishna Jadhav</cp:lastModifiedBy>
  <cp:revision>2</cp:revision>
  <dcterms:created xsi:type="dcterms:W3CDTF">2025-01-16T19:16:00Z</dcterms:created>
  <dcterms:modified xsi:type="dcterms:W3CDTF">2025-02-03T09:35:00Z</dcterms:modified>
</cp:coreProperties>
</file>